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2F00FCB0" w14:textId="77777777" w:rsidR="00547097" w:rsidRDefault="00547097" w:rsidP="00BE51DD"/>
    <w:p w14:paraId="383D9EE4" w14:textId="2151DA88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59490D">
        <w:t xml:space="preserve">Data 1 </w:t>
      </w:r>
    </w:p>
    <w:p w14:paraId="0DD0BF87" w14:textId="5477B3EF" w:rsidR="00ED52AE" w:rsidRDefault="00BE51DD" w:rsidP="00ED52AE">
      <w:r w:rsidRPr="00BE51DD">
        <w:rPr>
          <w:b/>
          <w:bCs/>
        </w:rPr>
        <w:t>Description:</w:t>
      </w:r>
      <w:r w:rsidR="00700406">
        <w:t xml:space="preserve"> </w:t>
      </w:r>
      <w:r w:rsidR="00ED52AE">
        <w:t>Demonstration of meter-scale stretchable fiber.</w:t>
      </w:r>
      <w:r w:rsidR="00FC267D">
        <w:t xml:space="preserve"> </w:t>
      </w:r>
    </w:p>
    <w:p w14:paraId="6602DD66" w14:textId="1C5049E1" w:rsidR="00B0175C" w:rsidRDefault="00B0175C" w:rsidP="003C0D50"/>
    <w:p w14:paraId="0FF207FB" w14:textId="77777777" w:rsidR="00E77230" w:rsidRDefault="00E77230" w:rsidP="00E77230">
      <w:pPr>
        <w:rPr>
          <w:b/>
          <w:bCs/>
        </w:rPr>
      </w:pPr>
    </w:p>
    <w:p w14:paraId="7CA42E08" w14:textId="184FC9F0" w:rsidR="00E77230" w:rsidRDefault="00E77230" w:rsidP="00E77230">
      <w:r w:rsidRPr="00BE51DD">
        <w:rPr>
          <w:b/>
          <w:bCs/>
        </w:rPr>
        <w:t>File Name:</w:t>
      </w:r>
      <w:r>
        <w:t xml:space="preserve"> Supplementary Data 2</w:t>
      </w:r>
    </w:p>
    <w:p w14:paraId="151E0C7B" w14:textId="0157FA4A" w:rsidR="00ED52AE" w:rsidRDefault="00E77230" w:rsidP="00ED52AE">
      <w:r w:rsidRPr="00BE51DD">
        <w:rPr>
          <w:b/>
          <w:bCs/>
        </w:rPr>
        <w:t>Description:</w:t>
      </w:r>
      <w:r>
        <w:t xml:space="preserve"> </w:t>
      </w:r>
      <w:r w:rsidR="00ED52AE">
        <w:t>Achieving electrical conductivity during detachment.</w:t>
      </w:r>
    </w:p>
    <w:p w14:paraId="4186D2B5" w14:textId="3CD1861A" w:rsidR="00E77230" w:rsidRDefault="00E77230" w:rsidP="00E77230"/>
    <w:p w14:paraId="62CA4531" w14:textId="77777777" w:rsidR="00E77230" w:rsidRDefault="00E77230" w:rsidP="00E77230">
      <w:pPr>
        <w:rPr>
          <w:b/>
          <w:bCs/>
        </w:rPr>
      </w:pPr>
    </w:p>
    <w:p w14:paraId="6C4E2F83" w14:textId="2AEE94DC" w:rsidR="00E77230" w:rsidRDefault="00E77230" w:rsidP="00E77230">
      <w:r w:rsidRPr="00BE51DD">
        <w:rPr>
          <w:b/>
          <w:bCs/>
        </w:rPr>
        <w:t>File Name:</w:t>
      </w:r>
      <w:r>
        <w:t xml:space="preserve"> Supplementary Data 3 </w:t>
      </w:r>
    </w:p>
    <w:p w14:paraId="0C2449B5" w14:textId="79190F22" w:rsidR="00ED52AE" w:rsidRDefault="00E77230" w:rsidP="00ED52AE">
      <w:r w:rsidRPr="00BE51DD">
        <w:rPr>
          <w:b/>
          <w:bCs/>
        </w:rPr>
        <w:t>Description:</w:t>
      </w:r>
      <w:r>
        <w:t xml:space="preserve"> </w:t>
      </w:r>
      <w:r w:rsidR="00ED52AE">
        <w:t xml:space="preserve">Functionality of digital apparel during physical activity. </w:t>
      </w:r>
    </w:p>
    <w:p w14:paraId="0E81928E" w14:textId="672C4B7D" w:rsidR="00E77230" w:rsidRDefault="00E77230" w:rsidP="00E77230"/>
    <w:p w14:paraId="55289538" w14:textId="77777777" w:rsidR="00E77230" w:rsidRDefault="00E77230" w:rsidP="00E77230">
      <w:pPr>
        <w:rPr>
          <w:b/>
          <w:bCs/>
        </w:rPr>
      </w:pPr>
    </w:p>
    <w:p w14:paraId="1BDFFCAC" w14:textId="23F15FCB" w:rsidR="00E77230" w:rsidRDefault="00E77230" w:rsidP="00E77230">
      <w:r w:rsidRPr="00BE51DD">
        <w:rPr>
          <w:b/>
          <w:bCs/>
        </w:rPr>
        <w:t>File Name:</w:t>
      </w:r>
      <w:r>
        <w:t xml:space="preserve"> Supplementary Data 4</w:t>
      </w:r>
    </w:p>
    <w:p w14:paraId="7AED16F7" w14:textId="364C689D" w:rsidR="00E77230" w:rsidRDefault="00E77230" w:rsidP="00ED52AE">
      <w:r w:rsidRPr="00BE51DD">
        <w:rPr>
          <w:b/>
          <w:bCs/>
        </w:rPr>
        <w:t>Description:</w:t>
      </w:r>
      <w:r>
        <w:t xml:space="preserve"> </w:t>
      </w:r>
      <w:r w:rsidR="00ED52AE">
        <w:t xml:space="preserve"> Human–computer interaction through digital apparel.</w:t>
      </w:r>
      <w:r w:rsidR="00ED52AE">
        <w:cr/>
      </w:r>
    </w:p>
    <w:p w14:paraId="174D7AB5" w14:textId="77777777" w:rsidR="00E77230" w:rsidRDefault="00E77230" w:rsidP="00E77230">
      <w:pPr>
        <w:rPr>
          <w:b/>
          <w:bCs/>
        </w:rPr>
      </w:pPr>
    </w:p>
    <w:sectPr w:rsidR="00E77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F5615"/>
    <w:multiLevelType w:val="hybridMultilevel"/>
    <w:tmpl w:val="99BE7E12"/>
    <w:lvl w:ilvl="0" w:tplc="4F0AB80E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380781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11EBD"/>
    <w:rsid w:val="000377E6"/>
    <w:rsid w:val="00047DD4"/>
    <w:rsid w:val="001E41D5"/>
    <w:rsid w:val="001F047A"/>
    <w:rsid w:val="002D436D"/>
    <w:rsid w:val="00323752"/>
    <w:rsid w:val="0034799B"/>
    <w:rsid w:val="003C0D50"/>
    <w:rsid w:val="004B16E4"/>
    <w:rsid w:val="004B34BF"/>
    <w:rsid w:val="005221A1"/>
    <w:rsid w:val="005363A5"/>
    <w:rsid w:val="00547097"/>
    <w:rsid w:val="0059490D"/>
    <w:rsid w:val="00603259"/>
    <w:rsid w:val="006B084F"/>
    <w:rsid w:val="006D72F8"/>
    <w:rsid w:val="006F373E"/>
    <w:rsid w:val="00700406"/>
    <w:rsid w:val="00764F9A"/>
    <w:rsid w:val="00803E7C"/>
    <w:rsid w:val="0083022E"/>
    <w:rsid w:val="00842185"/>
    <w:rsid w:val="00862CBC"/>
    <w:rsid w:val="00870114"/>
    <w:rsid w:val="00901322"/>
    <w:rsid w:val="009C46D7"/>
    <w:rsid w:val="00A1325B"/>
    <w:rsid w:val="00A26D7D"/>
    <w:rsid w:val="00B0175C"/>
    <w:rsid w:val="00B709C1"/>
    <w:rsid w:val="00BE51DD"/>
    <w:rsid w:val="00C822D7"/>
    <w:rsid w:val="00CD3FC0"/>
    <w:rsid w:val="00D663DC"/>
    <w:rsid w:val="00DA22D6"/>
    <w:rsid w:val="00E77230"/>
    <w:rsid w:val="00EA3392"/>
    <w:rsid w:val="00EB418D"/>
    <w:rsid w:val="00EB528F"/>
    <w:rsid w:val="00EB735B"/>
    <w:rsid w:val="00ED52AE"/>
    <w:rsid w:val="00FC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7</Words>
  <Characters>385</Characters>
  <Application>Microsoft Office Word</Application>
  <DocSecurity>0</DocSecurity>
  <Lines>3</Lines>
  <Paragraphs>1</Paragraphs>
  <ScaleCrop>false</ScaleCrop>
  <Company>Springer Nature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6</cp:revision>
  <dcterms:created xsi:type="dcterms:W3CDTF">2024-09-18T06:55:00Z</dcterms:created>
  <dcterms:modified xsi:type="dcterms:W3CDTF">2025-04-29T08:57:00Z</dcterms:modified>
</cp:coreProperties>
</file>